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F3D1B" w14:textId="0A4ED76F" w:rsidR="00652520" w:rsidRDefault="001C1F1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6FDCA8E" wp14:editId="0DAB656A">
            <wp:extent cx="6102350" cy="7315200"/>
            <wp:effectExtent l="0" t="0" r="0" b="0"/>
            <wp:docPr id="1299317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738B4" w14:textId="16DA759D" w:rsidR="00DF23C0" w:rsidRDefault="00000000" w:rsidP="00DF23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 xml:space="preserve"> Screening for downstream miRNAs of circ_515 and target mRNAs of miR-296-5p. </w:t>
      </w:r>
      <w:r>
        <w:rPr>
          <w:rFonts w:ascii="Times New Roman" w:hAnsi="Times New Roman" w:cs="Times New Roman" w:hint="eastAsia"/>
          <w:sz w:val="24"/>
        </w:rPr>
        <w:t>A, Enrichment of miR-3612, miR-663a, miR-1908-5p, miR-326, miR-1306-5p, miR-1296-5p, and miR-328-3p in RNA pull</w:t>
      </w:r>
      <w:r w:rsidR="00652520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down experiments to analyze biotinylated Circ_515 pull down miRNAs; B, Expression of FGFR1, HMGA1, NFIC, SOX12, and ZCCHC3 in LUSC and LUAD analyzed by </w:t>
      </w:r>
      <w:r w:rsidR="00652520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tarbase database; C, Correlation of miR-296-5p with SOX12, RNF44, and </w:t>
      </w:r>
      <w:r>
        <w:rPr>
          <w:rFonts w:ascii="Times New Roman" w:hAnsi="Times New Roman" w:cs="Times New Roman" w:hint="eastAsia"/>
          <w:sz w:val="24"/>
        </w:rPr>
        <w:lastRenderedPageBreak/>
        <w:t xml:space="preserve">HMGA1 expression in LUSC and LUAD analyzed by </w:t>
      </w:r>
      <w:r w:rsidR="00652520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tarbase database.</w:t>
      </w:r>
      <w:r w:rsidR="00DF23C0">
        <w:rPr>
          <w:rFonts w:ascii="Times New Roman" w:hAnsi="Times New Roman" w:cs="Times New Roman" w:hint="eastAsia"/>
          <w:sz w:val="24"/>
        </w:rPr>
        <w:t xml:space="preserve"> </w:t>
      </w:r>
      <w:r w:rsidR="00DF23C0">
        <w:rPr>
          <w:rFonts w:ascii="Times New Roman" w:hAnsi="Times New Roman" w:cs="Times New Roman"/>
          <w:sz w:val="24"/>
        </w:rPr>
        <w:t>Differences were analyzed by two-way ANOVA</w:t>
      </w:r>
      <w:r w:rsidR="00DF23C0" w:rsidRPr="00031422">
        <w:rPr>
          <w:rFonts w:ascii="ArnoPro-Regular" w:eastAsia="ArnoPro-Regular" w:cs="ArnoPro-Regular" w:hint="eastAsia"/>
          <w:kern w:val="0"/>
          <w:sz w:val="18"/>
          <w:szCs w:val="18"/>
        </w:rPr>
        <w:t xml:space="preserve"> </w:t>
      </w:r>
      <w:r w:rsidR="00DF23C0" w:rsidRPr="00031422">
        <w:rPr>
          <w:rFonts w:ascii="Times New Roman" w:hAnsi="Times New Roman" w:cs="Times New Roman" w:hint="eastAsia"/>
          <w:sz w:val="24"/>
        </w:rPr>
        <w:t xml:space="preserve">and </w:t>
      </w:r>
      <w:r w:rsidR="00DF23C0">
        <w:rPr>
          <w:rFonts w:ascii="Times New Roman" w:hAnsi="Times New Roman" w:cs="Times New Roman" w:hint="eastAsia"/>
          <w:sz w:val="24"/>
        </w:rPr>
        <w:t>Sidak</w:t>
      </w:r>
      <w:r w:rsidR="00DF23C0" w:rsidRPr="00031422">
        <w:rPr>
          <w:rFonts w:ascii="Times New Roman" w:hAnsi="Times New Roman" w:cs="Times New Roman" w:hint="eastAsia"/>
          <w:sz w:val="24"/>
        </w:rPr>
        <w:t xml:space="preserve">'s multiple comparison </w:t>
      </w:r>
      <w:r w:rsidR="00DF23C0">
        <w:rPr>
          <w:rFonts w:ascii="Times New Roman" w:hAnsi="Times New Roman" w:cs="Times New Roman"/>
          <w:sz w:val="24"/>
        </w:rPr>
        <w:t>tests (</w:t>
      </w:r>
      <w:r w:rsidR="00DF23C0">
        <w:rPr>
          <w:rFonts w:ascii="Times New Roman" w:hAnsi="Times New Roman" w:cs="Times New Roman" w:hint="eastAsia"/>
          <w:sz w:val="24"/>
        </w:rPr>
        <w:t>A</w:t>
      </w:r>
      <w:r w:rsidR="00DF23C0">
        <w:rPr>
          <w:rFonts w:ascii="Times New Roman" w:hAnsi="Times New Roman" w:cs="Times New Roman"/>
          <w:sz w:val="24"/>
        </w:rPr>
        <w:t>); *</w:t>
      </w:r>
      <w:r w:rsidR="00DF23C0">
        <w:rPr>
          <w:rFonts w:ascii="Times New Roman" w:hAnsi="Times New Roman" w:cs="Times New Roman"/>
          <w:i/>
          <w:sz w:val="24"/>
        </w:rPr>
        <w:t>p</w:t>
      </w:r>
      <w:r w:rsidR="00DF23C0">
        <w:rPr>
          <w:rFonts w:ascii="Times New Roman" w:hAnsi="Times New Roman" w:cs="Times New Roman"/>
          <w:sz w:val="24"/>
        </w:rPr>
        <w:t xml:space="preserve"> &lt; 0.05 compared to </w:t>
      </w:r>
      <w:r w:rsidR="00DF23C0">
        <w:rPr>
          <w:rFonts w:ascii="Times New Roman" w:hAnsi="Times New Roman" w:cs="Times New Roman" w:hint="eastAsia"/>
          <w:sz w:val="24"/>
        </w:rPr>
        <w:t>Bio</w:t>
      </w:r>
      <w:r w:rsidR="00DF23C0">
        <w:rPr>
          <w:rFonts w:ascii="Times New Roman" w:hAnsi="Times New Roman" w:cs="Times New Roman"/>
          <w:sz w:val="24"/>
        </w:rPr>
        <w:t xml:space="preserve">-NC.  </w:t>
      </w:r>
    </w:p>
    <w:p w14:paraId="79EBC46A" w14:textId="15872EFB" w:rsidR="008C5A92" w:rsidRPr="00DF23C0" w:rsidRDefault="008C5A9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sectPr w:rsidR="008C5A92" w:rsidRPr="00DF23C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03FD4" w14:textId="77777777" w:rsidR="00872F66" w:rsidRDefault="00872F66" w:rsidP="00652520">
      <w:r>
        <w:separator/>
      </w:r>
    </w:p>
  </w:endnote>
  <w:endnote w:type="continuationSeparator" w:id="0">
    <w:p w14:paraId="20F72526" w14:textId="77777777" w:rsidR="00872F66" w:rsidRDefault="00872F66" w:rsidP="00652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104EA" w14:textId="77777777" w:rsidR="00872F66" w:rsidRDefault="00872F66" w:rsidP="00652520">
      <w:r>
        <w:separator/>
      </w:r>
    </w:p>
  </w:footnote>
  <w:footnote w:type="continuationSeparator" w:id="0">
    <w:p w14:paraId="72DBB882" w14:textId="77777777" w:rsidR="00872F66" w:rsidRDefault="00872F66" w:rsidP="00652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E3ZGY3ODUxY2NhOTI2MWE3ZWRiM2Q0OTdhNjkxMmYifQ=="/>
  </w:docVars>
  <w:rsids>
    <w:rsidRoot w:val="008C5A92"/>
    <w:rsid w:val="001C1F10"/>
    <w:rsid w:val="003E361D"/>
    <w:rsid w:val="00652520"/>
    <w:rsid w:val="006F4B47"/>
    <w:rsid w:val="00872F66"/>
    <w:rsid w:val="008C5A92"/>
    <w:rsid w:val="00A2056D"/>
    <w:rsid w:val="00B00A26"/>
    <w:rsid w:val="00DF23C0"/>
    <w:rsid w:val="00FF5FFE"/>
    <w:rsid w:val="033C01D1"/>
    <w:rsid w:val="04FF23E6"/>
    <w:rsid w:val="08081CD3"/>
    <w:rsid w:val="0CD57D35"/>
    <w:rsid w:val="0F276507"/>
    <w:rsid w:val="121B2813"/>
    <w:rsid w:val="1266002A"/>
    <w:rsid w:val="18344114"/>
    <w:rsid w:val="18972061"/>
    <w:rsid w:val="1B7977DC"/>
    <w:rsid w:val="1BA614D5"/>
    <w:rsid w:val="1C5554E5"/>
    <w:rsid w:val="1F943655"/>
    <w:rsid w:val="382E6E73"/>
    <w:rsid w:val="489A17F5"/>
    <w:rsid w:val="5B3C193C"/>
    <w:rsid w:val="5DBB7FDA"/>
    <w:rsid w:val="5FD6130F"/>
    <w:rsid w:val="6543279D"/>
    <w:rsid w:val="67616BD1"/>
    <w:rsid w:val="6F3D37E0"/>
    <w:rsid w:val="6F6E5DAA"/>
    <w:rsid w:val="7C3D5117"/>
    <w:rsid w:val="7CCE6C3F"/>
    <w:rsid w:val="7EC0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07BF0"/>
  <w15:docId w15:val="{E0F88CC9-02C0-4F0A-A632-EF3DB817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525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52520"/>
    <w:rPr>
      <w:kern w:val="2"/>
      <w:sz w:val="18"/>
      <w:szCs w:val="18"/>
    </w:rPr>
  </w:style>
  <w:style w:type="paragraph" w:styleId="a5">
    <w:name w:val="footer"/>
    <w:basedOn w:val="a"/>
    <w:link w:val="a6"/>
    <w:rsid w:val="00652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5252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</cp:revision>
  <dcterms:created xsi:type="dcterms:W3CDTF">2024-08-19T03:37:00Z</dcterms:created>
  <dcterms:modified xsi:type="dcterms:W3CDTF">2024-12-1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3ED6259DE8B492B9351C5034416C122_13</vt:lpwstr>
  </property>
  <property fmtid="{D5CDD505-2E9C-101B-9397-08002B2CF9AE}" pid="4" name="GrammarlyDocumentId">
    <vt:lpwstr>9a5de760a1a4d38dc198fe37fe8d017e54619d3139abace31da54f8e2d41cb55</vt:lpwstr>
  </property>
</Properties>
</file>